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2EC5" w:rsidRPr="00352EC5" w:rsidRDefault="00352EC5" w:rsidP="00352EC5">
      <w:pPr>
        <w:pStyle w:val="Caption"/>
        <w:keepNext/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</w:pPr>
      <w:r w:rsidRPr="00352EC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</w:t>
      </w:r>
      <w:r w:rsidR="00E42A5E">
        <w:rPr>
          <w:rFonts w:ascii="Times New Roman" w:hAnsi="Times New Roman" w:cs="Times New Roman"/>
          <w:color w:val="000000" w:themeColor="text1"/>
          <w:sz w:val="24"/>
          <w:szCs w:val="24"/>
        </w:rPr>
        <w:t>S2</w:t>
      </w:r>
      <w:r w:rsidRPr="00352EC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Primer details as use</w:t>
      </w:r>
      <w:bookmarkStart w:id="0" w:name="_GoBack"/>
      <w:bookmarkEnd w:id="0"/>
      <w:r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d for RT</w:t>
      </w:r>
      <w:r w:rsidRPr="00352EC5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-qPCR analysis of the various cotton </w:t>
      </w:r>
      <w:r w:rsidRPr="00352EC5">
        <w:rPr>
          <w:rFonts w:ascii="Times New Roman" w:hAnsi="Times New Roman" w:cs="Times New Roman"/>
          <w:b w:val="0"/>
          <w:i/>
          <w:color w:val="000000" w:themeColor="text1"/>
          <w:sz w:val="24"/>
          <w:szCs w:val="24"/>
        </w:rPr>
        <w:t xml:space="preserve">Alba </w:t>
      </w:r>
      <w:r w:rsidRPr="00352EC5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genes under drought and salt stress conditions</w:t>
      </w:r>
    </w:p>
    <w:tbl>
      <w:tblPr>
        <w:tblW w:w="103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17"/>
        <w:gridCol w:w="2028"/>
        <w:gridCol w:w="3322"/>
        <w:gridCol w:w="3193"/>
      </w:tblGrid>
      <w:tr w:rsidR="00352EC5" w:rsidRPr="00352EC5" w:rsidTr="00352EC5">
        <w:trPr>
          <w:divId w:val="154302074"/>
          <w:trHeight w:val="293"/>
        </w:trPr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52EC5" w:rsidRPr="00352EC5" w:rsidRDefault="00352EC5" w:rsidP="00352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52EC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Cotton species</w:t>
            </w:r>
          </w:p>
        </w:tc>
        <w:tc>
          <w:tcPr>
            <w:tcW w:w="2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2EC5" w:rsidRPr="00352EC5" w:rsidRDefault="00352EC5" w:rsidP="00352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52EC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Gene ID</w:t>
            </w:r>
          </w:p>
        </w:tc>
        <w:tc>
          <w:tcPr>
            <w:tcW w:w="33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2EC5" w:rsidRPr="00352EC5" w:rsidRDefault="00352EC5" w:rsidP="00352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52EC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Forward(5'-3')</w:t>
            </w:r>
          </w:p>
        </w:tc>
        <w:tc>
          <w:tcPr>
            <w:tcW w:w="31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2EC5" w:rsidRPr="00352EC5" w:rsidRDefault="00352EC5" w:rsidP="00352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52EC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Reverse(5'-3')</w:t>
            </w:r>
          </w:p>
        </w:tc>
      </w:tr>
      <w:tr w:rsidR="00352EC5" w:rsidRPr="00352EC5" w:rsidTr="00352EC5">
        <w:trPr>
          <w:divId w:val="154302074"/>
          <w:trHeight w:val="293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52EC5" w:rsidRPr="00352EC5" w:rsidRDefault="00352EC5" w:rsidP="00352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52EC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. hirsutum (A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_A01G08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GAGGGTGGAGAAGCCGA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CAGAGTCATAGCATAAGTG</w:t>
            </w:r>
          </w:p>
        </w:tc>
      </w:tr>
      <w:tr w:rsidR="00352EC5" w:rsidRPr="00352EC5" w:rsidTr="00352EC5">
        <w:trPr>
          <w:divId w:val="154302074"/>
          <w:trHeight w:val="29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_A01G14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ACCACTCGCCATGTTT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CTCCTTCATTTCCCTCA</w:t>
            </w:r>
          </w:p>
        </w:tc>
      </w:tr>
      <w:tr w:rsidR="00352EC5" w:rsidRPr="00352EC5" w:rsidTr="00352EC5">
        <w:trPr>
          <w:divId w:val="154302074"/>
          <w:trHeight w:val="29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_A04G10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TGGAAATATGCAACGGG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CACATTGAAAGCAAAGGGC</w:t>
            </w:r>
          </w:p>
        </w:tc>
      </w:tr>
      <w:tr w:rsidR="00352EC5" w:rsidRPr="00352EC5" w:rsidTr="00352EC5">
        <w:trPr>
          <w:divId w:val="154302074"/>
          <w:trHeight w:val="29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_A05G01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TGGCTATTGCGACGGTGG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TCATGTCAACTGTTGCGGT</w:t>
            </w:r>
          </w:p>
        </w:tc>
      </w:tr>
      <w:tr w:rsidR="00352EC5" w:rsidRPr="00352EC5" w:rsidTr="00352EC5">
        <w:trPr>
          <w:divId w:val="154302074"/>
          <w:trHeight w:val="29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_A05G15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GAAAGCATCCATAAAAA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CTCAGCAGAGACAACAGCA</w:t>
            </w:r>
          </w:p>
        </w:tc>
      </w:tr>
      <w:tr w:rsidR="00352EC5" w:rsidRPr="00352EC5" w:rsidTr="00352EC5">
        <w:trPr>
          <w:divId w:val="154302074"/>
          <w:trHeight w:val="29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_A08G20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EC5">
              <w:rPr>
                <w:rFonts w:ascii="Times New Roman" w:eastAsia="Times New Roman" w:hAnsi="Times New Roman" w:cs="Times New Roman"/>
                <w:sz w:val="20"/>
                <w:szCs w:val="20"/>
              </w:rPr>
              <w:t>ATGGAGGGCATAACAGAGGG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EC5">
              <w:rPr>
                <w:rFonts w:ascii="Times New Roman" w:eastAsia="Times New Roman" w:hAnsi="Times New Roman" w:cs="Times New Roman"/>
                <w:sz w:val="20"/>
                <w:szCs w:val="20"/>
              </w:rPr>
              <w:t>AGGGGTTTTTTAGTATTGGAGA</w:t>
            </w:r>
          </w:p>
        </w:tc>
      </w:tr>
      <w:tr w:rsidR="00352EC5" w:rsidRPr="00352EC5" w:rsidTr="00352EC5">
        <w:trPr>
          <w:divId w:val="154302074"/>
          <w:trHeight w:val="29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_A11G12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CTATGCTATTGCTCTTC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GTCTTACTGATTGCCTGTC</w:t>
            </w:r>
          </w:p>
        </w:tc>
      </w:tr>
      <w:tr w:rsidR="00352EC5" w:rsidRPr="00352EC5" w:rsidTr="00352EC5">
        <w:trPr>
          <w:divId w:val="154302074"/>
          <w:trHeight w:val="29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_A12G07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TAGGATAACAACACA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AGAACAATCTCACTGGA</w:t>
            </w:r>
          </w:p>
        </w:tc>
      </w:tr>
      <w:tr w:rsidR="00352EC5" w:rsidRPr="00352EC5" w:rsidTr="00352EC5">
        <w:trPr>
          <w:divId w:val="154302074"/>
          <w:trHeight w:val="29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_A13G17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GCCGATTCCCACAA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GCAGACAACTCCACCT</w:t>
            </w:r>
          </w:p>
        </w:tc>
      </w:tr>
      <w:tr w:rsidR="00352EC5" w:rsidRPr="00352EC5" w:rsidTr="00352EC5">
        <w:trPr>
          <w:divId w:val="154302074"/>
          <w:trHeight w:val="29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_D01G09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ACAATTTTGAAGCCCCT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CCATTAGATCTAAACCCA</w:t>
            </w:r>
          </w:p>
        </w:tc>
      </w:tr>
      <w:tr w:rsidR="00352EC5" w:rsidRPr="00352EC5" w:rsidTr="00352EC5">
        <w:trPr>
          <w:divId w:val="154302074"/>
          <w:trHeight w:val="29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_D03G05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CCAACAACAAGAAGAA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CAACTGTAGCAATAGCCAT</w:t>
            </w:r>
          </w:p>
        </w:tc>
      </w:tr>
      <w:tr w:rsidR="00352EC5" w:rsidRPr="00352EC5" w:rsidTr="00352EC5">
        <w:trPr>
          <w:divId w:val="154302074"/>
          <w:trHeight w:val="29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_D04G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CTGACACATGGGAACCG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GATATCCTATTGAAGACGA</w:t>
            </w:r>
          </w:p>
        </w:tc>
      </w:tr>
      <w:tr w:rsidR="00352EC5" w:rsidRPr="00352EC5" w:rsidTr="00352EC5">
        <w:trPr>
          <w:divId w:val="154302074"/>
          <w:trHeight w:val="29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_D05G00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CCAACAACAAGAAGAA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CAACAGTAGCAATAGCCAT</w:t>
            </w:r>
          </w:p>
        </w:tc>
      </w:tr>
      <w:tr w:rsidR="00352EC5" w:rsidRPr="00352EC5" w:rsidTr="00352EC5">
        <w:trPr>
          <w:divId w:val="154302074"/>
          <w:trHeight w:val="29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_D05G17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CTGTTGGGTATCAG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ATTCCCTCTACTCCTTG</w:t>
            </w:r>
          </w:p>
        </w:tc>
      </w:tr>
      <w:tr w:rsidR="00352EC5" w:rsidRPr="00352EC5" w:rsidTr="00352EC5">
        <w:trPr>
          <w:divId w:val="154302074"/>
          <w:trHeight w:val="29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_D06G05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GCCGATTCCCACAA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GCAGACAACTCCACCT</w:t>
            </w:r>
          </w:p>
        </w:tc>
      </w:tr>
      <w:tr w:rsidR="00352EC5" w:rsidRPr="00352EC5" w:rsidTr="00352EC5">
        <w:trPr>
          <w:divId w:val="154302074"/>
          <w:trHeight w:val="29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_D08G05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GACAAGCAATCAGTA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CATCTCCACAGGAACAA</w:t>
            </w:r>
          </w:p>
        </w:tc>
      </w:tr>
      <w:tr w:rsidR="00352EC5" w:rsidRPr="00352EC5" w:rsidTr="00352EC5">
        <w:trPr>
          <w:divId w:val="154302074"/>
          <w:trHeight w:val="29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_D08G24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AGGGCATAACAGAGGG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GGGTTTTTTAGTATTGGA</w:t>
            </w:r>
          </w:p>
        </w:tc>
      </w:tr>
      <w:tr w:rsidR="00352EC5" w:rsidRPr="00352EC5" w:rsidTr="00352EC5">
        <w:trPr>
          <w:divId w:val="154302074"/>
          <w:trHeight w:val="29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_D11G14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ATGCTATTGCTCTTC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TCTTACTGATTGCCTGTC</w:t>
            </w:r>
          </w:p>
        </w:tc>
      </w:tr>
      <w:tr w:rsidR="00352EC5" w:rsidRPr="00352EC5" w:rsidTr="00352EC5">
        <w:trPr>
          <w:divId w:val="154302074"/>
          <w:trHeight w:val="29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_D12G08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TAGGCTAACAACACA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AGAACAATCTCACTGGA</w:t>
            </w:r>
          </w:p>
        </w:tc>
      </w:tr>
      <w:tr w:rsidR="00352EC5" w:rsidRPr="00352EC5" w:rsidTr="00352EC5">
        <w:trPr>
          <w:divId w:val="154302074"/>
          <w:trHeight w:val="29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_D13G21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TCAAGTCTCCAATACCA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CGCAATAGCCATGCCAAGG</w:t>
            </w:r>
          </w:p>
        </w:tc>
      </w:tr>
      <w:tr w:rsidR="00352EC5" w:rsidRPr="00352EC5" w:rsidTr="00352EC5">
        <w:trPr>
          <w:divId w:val="154302074"/>
          <w:trHeight w:val="293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52EC5" w:rsidRPr="00352EC5" w:rsidRDefault="00352EC5" w:rsidP="00352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52EC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. raimondii (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rai.002G1216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CTTATGCCATGACT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TGTAAACCAACGATTC</w:t>
            </w:r>
          </w:p>
        </w:tc>
      </w:tr>
      <w:tr w:rsidR="00352EC5" w:rsidRPr="00352EC5" w:rsidTr="00352EC5">
        <w:trPr>
          <w:divId w:val="154302074"/>
          <w:trHeight w:val="29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rai.002G2069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AGAAGGTGGAGAA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GCAAAGTCATGGCGTA</w:t>
            </w:r>
          </w:p>
        </w:tc>
      </w:tr>
      <w:tr w:rsidR="00352EC5" w:rsidRPr="00352EC5" w:rsidTr="00352EC5">
        <w:trPr>
          <w:divId w:val="154302074"/>
          <w:trHeight w:val="29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rai.004G058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ATCAACCTCCACAT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TCCCTCTACCACGACC</w:t>
            </w:r>
          </w:p>
        </w:tc>
      </w:tr>
      <w:tr w:rsidR="00352EC5" w:rsidRPr="00352EC5" w:rsidTr="00352EC5">
        <w:trPr>
          <w:divId w:val="154302074"/>
          <w:trHeight w:val="29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rai.004G274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AGGGCATAACAGAGGGAG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GGTTTTTTAGTATTGGAGA</w:t>
            </w:r>
          </w:p>
        </w:tc>
      </w:tr>
      <w:tr w:rsidR="00352EC5" w:rsidRPr="00352EC5" w:rsidTr="00352EC5">
        <w:trPr>
          <w:divId w:val="154302074"/>
          <w:trHeight w:val="29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rai.007G153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CTATGCTATTGCTCTT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GTCTTACTGATTGCCTGTC</w:t>
            </w:r>
          </w:p>
        </w:tc>
      </w:tr>
      <w:tr w:rsidR="00352EC5" w:rsidRPr="00352EC5" w:rsidTr="00352EC5">
        <w:trPr>
          <w:divId w:val="154302074"/>
          <w:trHeight w:val="29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rai.008G1003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CAGAGGGTGGAGAA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GGAGAGTGGTGGCATA</w:t>
            </w:r>
          </w:p>
        </w:tc>
      </w:tr>
      <w:tr w:rsidR="00352EC5" w:rsidRPr="00352EC5" w:rsidTr="00352EC5">
        <w:trPr>
          <w:divId w:val="154302074"/>
          <w:trHeight w:val="29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rai.009G010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CAACAAGAAGAACCG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ATTCCAAGAGCAGAGAGT</w:t>
            </w:r>
          </w:p>
        </w:tc>
      </w:tr>
      <w:tr w:rsidR="00352EC5" w:rsidRPr="00352EC5" w:rsidTr="00352EC5">
        <w:trPr>
          <w:divId w:val="154302074"/>
          <w:trHeight w:val="29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rai.009G018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AGTAAACAACATCA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ATACCTCTTAGCGAGA</w:t>
            </w:r>
          </w:p>
        </w:tc>
      </w:tr>
      <w:tr w:rsidR="00352EC5" w:rsidRPr="00352EC5" w:rsidTr="00352EC5">
        <w:trPr>
          <w:divId w:val="154302074"/>
          <w:trHeight w:val="29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rai.009G192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CGAAAGCAGTGACACCC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AGCCCATCTCCTGAAGCAA</w:t>
            </w:r>
          </w:p>
        </w:tc>
      </w:tr>
      <w:tr w:rsidR="00352EC5" w:rsidRPr="00352EC5" w:rsidTr="00352EC5">
        <w:trPr>
          <w:divId w:val="154302074"/>
          <w:trHeight w:val="29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rai.010G064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AAGAAGATCACAAC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CATTAATTCATCAAAG</w:t>
            </w:r>
          </w:p>
        </w:tc>
      </w:tr>
      <w:tr w:rsidR="00352EC5" w:rsidRPr="00352EC5" w:rsidTr="00352EC5">
        <w:trPr>
          <w:divId w:val="154302074"/>
          <w:trHeight w:val="29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rai.012G160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GAAATATGCAACGGGA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CATTGAAAGCAAAGGGC</w:t>
            </w:r>
          </w:p>
        </w:tc>
      </w:tr>
      <w:tr w:rsidR="00352EC5" w:rsidRPr="00352EC5" w:rsidTr="00352EC5">
        <w:trPr>
          <w:divId w:val="154302074"/>
          <w:trHeight w:val="29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rai.013G1056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CAACAAAAAGAAGAA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CTGTAGCAATAGCCAT</w:t>
            </w:r>
          </w:p>
        </w:tc>
      </w:tr>
      <w:tr w:rsidR="00352EC5" w:rsidRPr="00352EC5" w:rsidTr="00352EC5">
        <w:trPr>
          <w:divId w:val="154302074"/>
          <w:trHeight w:val="29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rai.013G2338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CCAATACGAAAAAG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AGATAACTCCACCTCA</w:t>
            </w:r>
          </w:p>
        </w:tc>
      </w:tr>
      <w:tr w:rsidR="00352EC5" w:rsidRPr="00352EC5" w:rsidTr="00352EC5">
        <w:trPr>
          <w:divId w:val="154302074"/>
          <w:trHeight w:val="293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52EC5" w:rsidRPr="00352EC5" w:rsidRDefault="00352EC5" w:rsidP="00352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52EC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. arboreum (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ton_A_029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TGCTATTGCTCTTCTT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TGGCTACTGTCTTACTG</w:t>
            </w:r>
          </w:p>
        </w:tc>
      </w:tr>
      <w:tr w:rsidR="00352EC5" w:rsidRPr="00352EC5" w:rsidTr="00352EC5">
        <w:trPr>
          <w:divId w:val="154302074"/>
          <w:trHeight w:val="29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ton_A_030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GCCGATTCCCACAA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GCAGACAACTCCACCT</w:t>
            </w:r>
          </w:p>
        </w:tc>
      </w:tr>
      <w:tr w:rsidR="00352EC5" w:rsidRPr="00352EC5" w:rsidTr="00352EC5">
        <w:trPr>
          <w:divId w:val="154302074"/>
          <w:trHeight w:val="29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ton_A_088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AAAAGGTAGAGAA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GCAGAGTGATGGCGTA</w:t>
            </w:r>
          </w:p>
        </w:tc>
      </w:tr>
      <w:tr w:rsidR="00352EC5" w:rsidRPr="00352EC5" w:rsidTr="00352EC5">
        <w:trPr>
          <w:divId w:val="154302074"/>
          <w:trHeight w:val="29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ton_A_114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TTCCCACAAGAAGAACA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TCGCAATAGCCATTCCAAGT</w:t>
            </w:r>
          </w:p>
        </w:tc>
      </w:tr>
      <w:tr w:rsidR="00352EC5" w:rsidRPr="00352EC5" w:rsidTr="00352EC5">
        <w:trPr>
          <w:divId w:val="154302074"/>
          <w:trHeight w:val="29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ton_A_174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TCGCCGATTCCCACAA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CAGACAACTCCACCTCAT</w:t>
            </w:r>
          </w:p>
        </w:tc>
      </w:tr>
      <w:tr w:rsidR="00352EC5" w:rsidRPr="00352EC5" w:rsidTr="00352EC5">
        <w:trPr>
          <w:divId w:val="154302074"/>
          <w:trHeight w:val="29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ton_A_201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EC5">
              <w:rPr>
                <w:rFonts w:ascii="Times New Roman" w:eastAsia="Times New Roman" w:hAnsi="Times New Roman" w:cs="Times New Roman"/>
                <w:sz w:val="20"/>
                <w:szCs w:val="20"/>
              </w:rPr>
              <w:t>AAACCCCTCTTTTTCTA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EC5">
              <w:rPr>
                <w:rFonts w:ascii="Times New Roman" w:eastAsia="Times New Roman" w:hAnsi="Times New Roman" w:cs="Times New Roman"/>
                <w:sz w:val="20"/>
                <w:szCs w:val="20"/>
              </w:rPr>
              <w:t>TTTTCTCAACAGCCAGTCC</w:t>
            </w:r>
          </w:p>
        </w:tc>
      </w:tr>
      <w:tr w:rsidR="00352EC5" w:rsidRPr="00352EC5" w:rsidTr="00352EC5">
        <w:trPr>
          <w:divId w:val="154302074"/>
          <w:trHeight w:val="29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ton_A_285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GGGTGGAGAAGCCGA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GGAGCAGAGTCATAGCA</w:t>
            </w:r>
          </w:p>
        </w:tc>
      </w:tr>
      <w:tr w:rsidR="00352EC5" w:rsidRPr="00352EC5" w:rsidTr="00352EC5">
        <w:trPr>
          <w:divId w:val="154302074"/>
          <w:trHeight w:val="29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ton_A_338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ACTCGCCATGTTT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CTCCTTCATTTCCCT</w:t>
            </w:r>
          </w:p>
        </w:tc>
      </w:tr>
      <w:tr w:rsidR="00352EC5" w:rsidRPr="00352EC5" w:rsidTr="00352EC5">
        <w:trPr>
          <w:divId w:val="154302074"/>
          <w:trHeight w:val="29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ton_A_367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CCTCCAACAAGAAGAA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CAACTGTAGCAATAGCCA</w:t>
            </w:r>
          </w:p>
        </w:tc>
      </w:tr>
      <w:tr w:rsidR="00352EC5" w:rsidRPr="00352EC5" w:rsidTr="00352EC5">
        <w:trPr>
          <w:divId w:val="154302074"/>
          <w:trHeight w:val="29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ton_A_401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GTATCAGAGGGTGGAG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2EC5" w:rsidRPr="00352EC5" w:rsidRDefault="00352EC5" w:rsidP="00352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GAGGAGAGTGGTGGCGTA</w:t>
            </w:r>
          </w:p>
        </w:tc>
      </w:tr>
    </w:tbl>
    <w:p w:rsidR="00EB7F3B" w:rsidRDefault="00E42A5E"/>
    <w:sectPr w:rsidR="00EB7F3B" w:rsidSect="00342735">
      <w:pgSz w:w="12240" w:h="19008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2EC5"/>
    <w:rsid w:val="00046DF5"/>
    <w:rsid w:val="001C64A7"/>
    <w:rsid w:val="00201A02"/>
    <w:rsid w:val="002216BC"/>
    <w:rsid w:val="00342735"/>
    <w:rsid w:val="00351B3C"/>
    <w:rsid w:val="00352EC5"/>
    <w:rsid w:val="003C119A"/>
    <w:rsid w:val="00445D8C"/>
    <w:rsid w:val="004476A7"/>
    <w:rsid w:val="005121A6"/>
    <w:rsid w:val="005939B2"/>
    <w:rsid w:val="005A7229"/>
    <w:rsid w:val="005C5D4C"/>
    <w:rsid w:val="005E381E"/>
    <w:rsid w:val="0066489F"/>
    <w:rsid w:val="006E303B"/>
    <w:rsid w:val="006F0350"/>
    <w:rsid w:val="0070517A"/>
    <w:rsid w:val="007175B1"/>
    <w:rsid w:val="00796E01"/>
    <w:rsid w:val="00887815"/>
    <w:rsid w:val="009B401C"/>
    <w:rsid w:val="00A25DD7"/>
    <w:rsid w:val="00B240D0"/>
    <w:rsid w:val="00CB17DF"/>
    <w:rsid w:val="00D54775"/>
    <w:rsid w:val="00E42A5E"/>
    <w:rsid w:val="00E61E48"/>
    <w:rsid w:val="00ED529A"/>
    <w:rsid w:val="00F53BBC"/>
    <w:rsid w:val="00F93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6D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46DF5"/>
  </w:style>
  <w:style w:type="paragraph" w:styleId="Caption">
    <w:name w:val="caption"/>
    <w:basedOn w:val="Normal"/>
    <w:next w:val="Normal"/>
    <w:uiPriority w:val="35"/>
    <w:unhideWhenUsed/>
    <w:qFormat/>
    <w:rsid w:val="00352EC5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6D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46DF5"/>
  </w:style>
  <w:style w:type="paragraph" w:styleId="Caption">
    <w:name w:val="caption"/>
    <w:basedOn w:val="Normal"/>
    <w:next w:val="Normal"/>
    <w:uiPriority w:val="35"/>
    <w:unhideWhenUsed/>
    <w:qFormat/>
    <w:rsid w:val="00352EC5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430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03</Words>
  <Characters>229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6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</dc:creator>
  <cp:lastModifiedBy>RICHARD</cp:lastModifiedBy>
  <cp:revision>4</cp:revision>
  <dcterms:created xsi:type="dcterms:W3CDTF">2018-09-16T07:22:00Z</dcterms:created>
  <dcterms:modified xsi:type="dcterms:W3CDTF">2019-06-09T12:12:00Z</dcterms:modified>
</cp:coreProperties>
</file>